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66814" w14:textId="33E0444C" w:rsidR="00AB33AC" w:rsidRPr="005A3FDA" w:rsidRDefault="00AB33AC" w:rsidP="00AB33AC">
      <w:pPr>
        <w:rPr>
          <w:rFonts w:ascii="Times New Roman" w:hAnsi="Times New Roman" w:cs="Times New Roman"/>
          <w:sz w:val="24"/>
          <w:szCs w:val="24"/>
        </w:rPr>
      </w:pPr>
      <w:r w:rsidRPr="005A3F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A3FDA">
        <w:rPr>
          <w:rFonts w:ascii="Times New Roman" w:hAnsi="Times New Roman" w:cs="Times New Roman"/>
          <w:b/>
          <w:sz w:val="24"/>
          <w:szCs w:val="24"/>
        </w:rPr>
        <w:t>1.</w:t>
      </w:r>
      <w:r w:rsidRPr="005A3FDA">
        <w:rPr>
          <w:rFonts w:ascii="Times New Roman" w:hAnsi="Times New Roman" w:cs="Times New Roman"/>
          <w:sz w:val="24"/>
          <w:szCs w:val="24"/>
        </w:rPr>
        <w:t xml:space="preserve"> Quantifying value for the patient and for the health syste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691"/>
        <w:gridCol w:w="900"/>
        <w:gridCol w:w="580"/>
        <w:gridCol w:w="892"/>
        <w:gridCol w:w="880"/>
        <w:gridCol w:w="580"/>
        <w:gridCol w:w="892"/>
      </w:tblGrid>
      <w:tr w:rsidR="00AB33AC" w:rsidRPr="005A3FDA" w14:paraId="45A87828" w14:textId="77777777" w:rsidTr="00DB33CA">
        <w:trPr>
          <w:trHeight w:val="559"/>
        </w:trPr>
        <w:tc>
          <w:tcPr>
            <w:tcW w:w="2656" w:type="dxa"/>
            <w:gridSpan w:val="2"/>
            <w:vMerge w:val="restart"/>
            <w:shd w:val="clear" w:color="auto" w:fill="auto"/>
            <w:vAlign w:val="center"/>
            <w:hideMark/>
          </w:tcPr>
          <w:p w14:paraId="6F63A081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0" w:type="dxa"/>
            <w:gridSpan w:val="2"/>
            <w:shd w:val="clear" w:color="auto" w:fill="auto"/>
            <w:vAlign w:val="center"/>
            <w:hideMark/>
          </w:tcPr>
          <w:p w14:paraId="5C115B8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Minutes Spent in Clinic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0F0AB1A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14:paraId="4BE0B73F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Minutes Spent on Linear Accelerato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E2CB9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AB33AC" w:rsidRPr="005A3FDA" w14:paraId="50C88D48" w14:textId="77777777" w:rsidTr="00DB33CA">
        <w:trPr>
          <w:trHeight w:val="300"/>
        </w:trPr>
        <w:tc>
          <w:tcPr>
            <w:tcW w:w="2656" w:type="dxa"/>
            <w:gridSpan w:val="2"/>
            <w:vMerge/>
            <w:shd w:val="clear" w:color="auto" w:fill="auto"/>
            <w:vAlign w:val="center"/>
            <w:hideMark/>
          </w:tcPr>
          <w:p w14:paraId="6B166162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4A2D80C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647307C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41BBCA4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720D73D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1EE1C25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6BAA13D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AB33AC" w:rsidRPr="005A3FDA" w14:paraId="546851F9" w14:textId="77777777" w:rsidTr="00DB33CA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38E0E11E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t Prepared: Rectum &amp; Bladder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6290D3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EC1414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93.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ECAFFBB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7CC1992C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1E3116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5.0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34DD575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3C02D9BF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AB33AC" w:rsidRPr="005A3FDA" w14:paraId="466AE6C4" w14:textId="77777777" w:rsidTr="00DB33CA">
        <w:trPr>
          <w:trHeight w:val="30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411D9247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68178F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09BCDF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50.7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09F9280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24C40A06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C153A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6B2445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7FF3C8CA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B33AC" w:rsidRPr="005A3FDA" w14:paraId="1A35B7A9" w14:textId="77777777" w:rsidTr="00DB33CA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0E23D0F0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t Prepared: Rectum Only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F13319A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628D1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72.9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5CB1194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6A6E4862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DBCDD7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1.3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2747CB5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09E1102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33AC" w:rsidRPr="005A3FDA" w14:paraId="13C5E40D" w14:textId="77777777" w:rsidTr="00DB33CA">
        <w:trPr>
          <w:trHeight w:val="30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19D37BCE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141442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E0A6D2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46.8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86C9C8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49BDE9DE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C1C90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0.9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64A1A8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23E7EEEE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B33AC" w:rsidRPr="005A3FDA" w14:paraId="75B7B9D0" w14:textId="77777777" w:rsidTr="00DB33CA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29CA740E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Rectum: Gas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6D312CE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853AE1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66.8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430C5F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3E279B3A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7ADBA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48AE57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03552D4E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AB33AC" w:rsidRPr="005A3FDA" w14:paraId="7E651F89" w14:textId="77777777" w:rsidTr="00DB33CA">
        <w:trPr>
          <w:trHeight w:val="30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24604E69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DACE7A4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3F3BB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50.2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DE2E41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4548BC4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82900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1.8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DDC54BA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8AB4AE6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B33AC" w:rsidRPr="005A3FDA" w14:paraId="66AC67EE" w14:textId="77777777" w:rsidTr="00DB33CA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0877BDA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Rectum: Stool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4B2DB3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90FEB7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78.4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188604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57E1C381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160B8D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1.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7C5D1F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2B152EAD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AB33AC" w:rsidRPr="005A3FDA" w14:paraId="4581B9D5" w14:textId="77777777" w:rsidTr="00DB33CA">
        <w:trPr>
          <w:trHeight w:val="30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7F1C016E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06FCF5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7262E0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50.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B47E140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2F991EBB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03CB48B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3E6EC5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D05E07B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B33AC" w:rsidRPr="005A3FDA" w14:paraId="367AF2D5" w14:textId="77777777" w:rsidTr="00DB33CA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1CC2F07B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t Prepared: Bladder Only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D9058D3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AC950F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74.6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8DF246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5384A051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072AE7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0.8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805B3D7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5DD1035D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33AC" w:rsidRPr="005A3FDA" w14:paraId="06001A7B" w14:textId="77777777" w:rsidTr="00DB33CA">
        <w:trPr>
          <w:trHeight w:val="30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25C2AC5F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85B8DEE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60C000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49.6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9B27FFD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0FE4EB66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C275D67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2.2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D371ED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76A729EB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B33AC" w:rsidRPr="005A3FDA" w14:paraId="40536938" w14:textId="77777777" w:rsidTr="00DB33CA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4D0488C5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Bladder: Too Empty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1FFCE3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9746B0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75.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F7F8994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5ACDE315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8D8142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21.6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AA498A4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1780B95A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33AC" w:rsidRPr="005A3FDA" w14:paraId="3129FCD5" w14:textId="77777777" w:rsidTr="00DB33CA">
        <w:trPr>
          <w:trHeight w:val="30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5AF853AC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3AECE85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35806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50.5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38C098B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E570BAF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6831E2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4E87DD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63BEFE2D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B33AC" w:rsidRPr="005A3FDA" w14:paraId="37DDE7BB" w14:textId="77777777" w:rsidTr="00DB33CA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32D55437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Bladder: Too Full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D0C9DD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103579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71.8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0E019CF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004ACC2E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87BA1B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1FB7CE6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27F33250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AB33AC" w:rsidRPr="005A3FDA" w14:paraId="132621D1" w14:textId="77777777" w:rsidTr="00DB33CA">
        <w:trPr>
          <w:trHeight w:val="30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570FB20C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02E4A48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E4706A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52.4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8B97E8F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4F38E494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4A5D72F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13.3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93D029C" w14:textId="77777777" w:rsidR="00AB33AC" w:rsidRPr="005A3FDA" w:rsidRDefault="00AB33AC" w:rsidP="00DB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3FDA">
              <w:rPr>
                <w:rFonts w:ascii="Times New Roman" w:eastAsia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349A0106" w14:textId="77777777" w:rsidR="00AB33AC" w:rsidRPr="005A3FDA" w:rsidRDefault="00AB33AC" w:rsidP="00DB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8EC1236" w14:textId="77777777" w:rsidR="00AB33AC" w:rsidRDefault="00AB33AC" w:rsidP="00AB33AC">
      <w:pPr>
        <w:rPr>
          <w:rFonts w:ascii="Times New Roman" w:hAnsi="Times New Roman" w:cs="Times New Roman"/>
          <w:sz w:val="24"/>
          <w:szCs w:val="24"/>
        </w:rPr>
      </w:pPr>
      <w:r w:rsidRPr="005A3FD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A3FDA">
        <w:rPr>
          <w:rFonts w:ascii="Times New Roman" w:hAnsi="Times New Roman" w:cs="Times New Roman"/>
          <w:b/>
          <w:sz w:val="24"/>
          <w:szCs w:val="24"/>
        </w:rPr>
        <w:t>1.</w:t>
      </w:r>
      <w:r w:rsidRPr="005A3FDA">
        <w:rPr>
          <w:rFonts w:ascii="Times New Roman" w:hAnsi="Times New Roman" w:cs="Times New Roman"/>
          <w:sz w:val="24"/>
          <w:szCs w:val="24"/>
        </w:rPr>
        <w:t xml:space="preserve"> Time spent on linear accelerat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837FCD" w14:textId="77777777" w:rsidR="00AB33AC" w:rsidRPr="005A3FDA" w:rsidRDefault="00AB33AC" w:rsidP="00AB33AC">
      <w:pPr>
        <w:rPr>
          <w:rFonts w:ascii="Times New Roman" w:hAnsi="Times New Roman" w:cs="Times New Roman"/>
          <w:sz w:val="24"/>
          <w:szCs w:val="24"/>
        </w:rPr>
      </w:pPr>
      <w:r w:rsidRPr="005A3F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B6BEC9" wp14:editId="6DC1FFD5">
            <wp:extent cx="5233988" cy="2976564"/>
            <wp:effectExtent l="0" t="0" r="5080" b="146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0F6A7FD-846A-B568-D909-0DB81E56EC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CAC1AC" w14:textId="1596F6B4" w:rsidR="00AB33AC" w:rsidRPr="00662ED8" w:rsidRDefault="00AB33AC" w:rsidP="00AB33AC">
      <w:pPr>
        <w:rPr>
          <w:rFonts w:ascii="Times New Roman" w:hAnsi="Times New Roman" w:cs="Times New Roman"/>
          <w:sz w:val="24"/>
          <w:szCs w:val="24"/>
        </w:rPr>
      </w:pPr>
      <w:r w:rsidRPr="005A3FD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A3FDA">
        <w:rPr>
          <w:rFonts w:ascii="Times New Roman" w:hAnsi="Times New Roman" w:cs="Times New Roman"/>
          <w:b/>
          <w:sz w:val="24"/>
          <w:szCs w:val="24"/>
        </w:rPr>
        <w:t>2.</w:t>
      </w:r>
      <w:r w:rsidRPr="005A3FDA">
        <w:rPr>
          <w:rFonts w:ascii="Times New Roman" w:hAnsi="Times New Roman" w:cs="Times New Roman"/>
          <w:sz w:val="24"/>
          <w:szCs w:val="24"/>
        </w:rPr>
        <w:t xml:space="preserve"> Time spent in clini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74DA65" w14:textId="77777777" w:rsidR="00AB33AC" w:rsidRPr="005A3FDA" w:rsidRDefault="00AB33AC" w:rsidP="00AB33AC">
      <w:pPr>
        <w:rPr>
          <w:rFonts w:ascii="Times New Roman" w:hAnsi="Times New Roman" w:cs="Times New Roman"/>
          <w:sz w:val="24"/>
          <w:szCs w:val="24"/>
        </w:rPr>
      </w:pPr>
      <w:r w:rsidRPr="005A3FD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806DEA" wp14:editId="48057443">
            <wp:extent cx="5376863" cy="2957512"/>
            <wp:effectExtent l="0" t="0" r="14605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7CB1FF-5EA1-19C0-A93F-A724697EB3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6EBD77D" w14:textId="77777777"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3AC"/>
    <w:rsid w:val="000D5647"/>
    <w:rsid w:val="000D7FAC"/>
    <w:rsid w:val="00253820"/>
    <w:rsid w:val="005410A3"/>
    <w:rsid w:val="00662ED8"/>
    <w:rsid w:val="00952C2D"/>
    <w:rsid w:val="00AB33AC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B6CE39"/>
  <w15:chartTrackingRefBased/>
  <w15:docId w15:val="{D1B2095D-6108-4BB1-BD3E-25555D79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3A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33AC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xj123\Box\UM_Residency\Research\Digital%20Biomarkers\HIDRATEPRO\Manuscript\FiguresTables\Table3%20-%20Value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xj123\Box\UM_Residency\Research\Digital%20Biomarkers\HIDRATEPRO\Manuscript\FiguresTables\Table3%20-%20Value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Time Spent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with Linear Accelerator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F32-4E53-A666-8890669790EC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F32-4E53-A666-8890669790EC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F32-4E53-A666-8890669790EC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1F32-4E53-A666-8890669790EC}"/>
              </c:ext>
            </c:extLst>
          </c:dPt>
          <c:dPt>
            <c:idx val="4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1F32-4E53-A666-8890669790EC}"/>
              </c:ext>
            </c:extLst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1F32-4E53-A666-8890669790EC}"/>
              </c:ext>
            </c:extLst>
          </c:dPt>
          <c:dPt>
            <c:idx val="6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1F32-4E53-A666-8890669790EC}"/>
              </c:ext>
            </c:extLst>
          </c:dPt>
          <c:dPt>
            <c:idx val="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1F32-4E53-A666-8890669790EC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1F32-4E53-A666-8890669790EC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1F32-4E53-A666-8890669790EC}"/>
              </c:ext>
            </c:extLst>
          </c:dPt>
          <c:dPt>
            <c:idx val="1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1F32-4E53-A666-8890669790EC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1F32-4E53-A666-8890669790EC}"/>
              </c:ext>
            </c:extLst>
          </c:dPt>
          <c:dPt>
            <c:idx val="1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1F32-4E53-A666-8890669790EC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1F32-4E53-A666-8890669790E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:$B$16</c:f>
              <c:multiLvlStrCache>
                <c:ptCount val="14"/>
                <c:lvl>
                  <c:pt idx="0">
                    <c:v>Yes</c:v>
                  </c:pt>
                  <c:pt idx="1">
                    <c:v>No</c:v>
                  </c:pt>
                  <c:pt idx="2">
                    <c:v>Yes</c:v>
                  </c:pt>
                  <c:pt idx="3">
                    <c:v>No</c:v>
                  </c:pt>
                  <c:pt idx="4">
                    <c:v>Yes</c:v>
                  </c:pt>
                  <c:pt idx="5">
                    <c:v>No</c:v>
                  </c:pt>
                  <c:pt idx="6">
                    <c:v>Yes</c:v>
                  </c:pt>
                  <c:pt idx="7">
                    <c:v>No</c:v>
                  </c:pt>
                  <c:pt idx="8">
                    <c:v>Yes</c:v>
                  </c:pt>
                  <c:pt idx="9">
                    <c:v>No</c:v>
                  </c:pt>
                  <c:pt idx="10">
                    <c:v>Yes</c:v>
                  </c:pt>
                  <c:pt idx="11">
                    <c:v>No</c:v>
                  </c:pt>
                  <c:pt idx="12">
                    <c:v>Yes</c:v>
                  </c:pt>
                  <c:pt idx="13">
                    <c:v>No</c:v>
                  </c:pt>
                </c:lvl>
                <c:lvl>
                  <c:pt idx="0">
                    <c:v>Not Prepared: Rectum &amp; Bladder</c:v>
                  </c:pt>
                  <c:pt idx="2">
                    <c:v>Not Prepared: Rectum Only</c:v>
                  </c:pt>
                  <c:pt idx="4">
                    <c:v>Rectum: Gas</c:v>
                  </c:pt>
                  <c:pt idx="6">
                    <c:v>Rectum: Stool</c:v>
                  </c:pt>
                  <c:pt idx="8">
                    <c:v>Not Prepared: Bladder Only</c:v>
                  </c:pt>
                  <c:pt idx="10">
                    <c:v>Bladder: Too Empty</c:v>
                  </c:pt>
                  <c:pt idx="12">
                    <c:v>Bladder: Too Full</c:v>
                  </c:pt>
                </c:lvl>
              </c:multiLvlStrCache>
            </c:multiLvlStrRef>
          </c:cat>
          <c:val>
            <c:numRef>
              <c:f>Sheet1!$F$3:$F$16</c:f>
              <c:numCache>
                <c:formatCode>###0.00</c:formatCode>
                <c:ptCount val="14"/>
                <c:pt idx="0">
                  <c:v>25.007681159130431</c:v>
                </c:pt>
                <c:pt idx="1">
                  <c:v>12.784208333338661</c:v>
                </c:pt>
                <c:pt idx="2">
                  <c:v>21.304982817525776</c:v>
                </c:pt>
                <c:pt idx="3">
                  <c:v>10.972330426451823</c:v>
                </c:pt>
                <c:pt idx="4">
                  <c:v>20.865416666249992</c:v>
                </c:pt>
                <c:pt idx="5">
                  <c:v>11.861793839546019</c:v>
                </c:pt>
                <c:pt idx="6">
                  <c:v>21.121212120909089</c:v>
                </c:pt>
                <c:pt idx="7">
                  <c:v>12.542151012265538</c:v>
                </c:pt>
                <c:pt idx="8">
                  <c:v>20.883567251508776</c:v>
                </c:pt>
                <c:pt idx="9">
                  <c:v>12.254813660780053</c:v>
                </c:pt>
                <c:pt idx="10">
                  <c:v>21.633023255883721</c:v>
                </c:pt>
                <c:pt idx="11">
                  <c:v>12.504323356785914</c:v>
                </c:pt>
                <c:pt idx="12">
                  <c:v>16.851666666625</c:v>
                </c:pt>
                <c:pt idx="13">
                  <c:v>13.3498118455392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1F32-4E53-A666-8890669790E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28784752"/>
        <c:axId val="328783504"/>
      </c:barChart>
      <c:lineChart>
        <c:grouping val="standard"/>
        <c:varyColors val="0"/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:$B$16</c:f>
              <c:multiLvlStrCache>
                <c:ptCount val="14"/>
                <c:lvl>
                  <c:pt idx="0">
                    <c:v>Yes</c:v>
                  </c:pt>
                  <c:pt idx="1">
                    <c:v>No</c:v>
                  </c:pt>
                  <c:pt idx="2">
                    <c:v>Yes</c:v>
                  </c:pt>
                  <c:pt idx="3">
                    <c:v>No</c:v>
                  </c:pt>
                  <c:pt idx="4">
                    <c:v>Yes</c:v>
                  </c:pt>
                  <c:pt idx="5">
                    <c:v>No</c:v>
                  </c:pt>
                  <c:pt idx="6">
                    <c:v>Yes</c:v>
                  </c:pt>
                  <c:pt idx="7">
                    <c:v>No</c:v>
                  </c:pt>
                  <c:pt idx="8">
                    <c:v>Yes</c:v>
                  </c:pt>
                  <c:pt idx="9">
                    <c:v>No</c:v>
                  </c:pt>
                  <c:pt idx="10">
                    <c:v>Yes</c:v>
                  </c:pt>
                  <c:pt idx="11">
                    <c:v>No</c:v>
                  </c:pt>
                  <c:pt idx="12">
                    <c:v>Yes</c:v>
                  </c:pt>
                  <c:pt idx="13">
                    <c:v>No</c:v>
                  </c:pt>
                </c:lvl>
                <c:lvl>
                  <c:pt idx="0">
                    <c:v>Not Prepared: Rectum &amp; Bladder</c:v>
                  </c:pt>
                  <c:pt idx="2">
                    <c:v>Not Prepared: Rectum Only</c:v>
                  </c:pt>
                  <c:pt idx="4">
                    <c:v>Rectum: Gas</c:v>
                  </c:pt>
                  <c:pt idx="6">
                    <c:v>Rectum: Stool</c:v>
                  </c:pt>
                  <c:pt idx="8">
                    <c:v>Not Prepared: Bladder Only</c:v>
                  </c:pt>
                  <c:pt idx="10">
                    <c:v>Bladder: Too Empty</c:v>
                  </c:pt>
                  <c:pt idx="12">
                    <c:v>Bladder: Too Full</c:v>
                  </c:pt>
                </c:lvl>
              </c:multiLvlStrCache>
            </c:multiLvlStrRef>
          </c:cat>
          <c:val>
            <c:numRef>
              <c:f>Sheet1!$I$3:$I$16</c:f>
              <c:numCache>
                <c:formatCode>General</c:formatCode>
                <c:ptCount val="14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1F32-4E53-A666-8890669790E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28784752"/>
        <c:axId val="328783504"/>
      </c:lineChart>
      <c:catAx>
        <c:axId val="328784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8783504"/>
        <c:crosses val="autoZero"/>
        <c:auto val="1"/>
        <c:lblAlgn val="ctr"/>
        <c:lblOffset val="100"/>
        <c:noMultiLvlLbl val="0"/>
      </c:catAx>
      <c:valAx>
        <c:axId val="328783504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inu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8784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Time Spent in Clin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397-4269-B293-35B7A2F28099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397-4269-B293-35B7A2F28099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397-4269-B293-35B7A2F28099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397-4269-B293-35B7A2F28099}"/>
              </c:ext>
            </c:extLst>
          </c:dPt>
          <c:dPt>
            <c:idx val="4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397-4269-B293-35B7A2F28099}"/>
              </c:ext>
            </c:extLst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6397-4269-B293-35B7A2F28099}"/>
              </c:ext>
            </c:extLst>
          </c:dPt>
          <c:dPt>
            <c:idx val="6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6397-4269-B293-35B7A2F28099}"/>
              </c:ext>
            </c:extLst>
          </c:dPt>
          <c:dPt>
            <c:idx val="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6397-4269-B293-35B7A2F28099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6397-4269-B293-35B7A2F28099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6397-4269-B293-35B7A2F28099}"/>
              </c:ext>
            </c:extLst>
          </c:dPt>
          <c:dPt>
            <c:idx val="1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6397-4269-B293-35B7A2F28099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6397-4269-B293-35B7A2F28099}"/>
              </c:ext>
            </c:extLst>
          </c:dPt>
          <c:dPt>
            <c:idx val="1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6397-4269-B293-35B7A2F28099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6397-4269-B293-35B7A2F2809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:$B$16</c:f>
              <c:multiLvlStrCache>
                <c:ptCount val="14"/>
                <c:lvl>
                  <c:pt idx="0">
                    <c:v>Yes</c:v>
                  </c:pt>
                  <c:pt idx="1">
                    <c:v>No</c:v>
                  </c:pt>
                  <c:pt idx="2">
                    <c:v>Yes</c:v>
                  </c:pt>
                  <c:pt idx="3">
                    <c:v>No</c:v>
                  </c:pt>
                  <c:pt idx="4">
                    <c:v>Yes</c:v>
                  </c:pt>
                  <c:pt idx="5">
                    <c:v>No</c:v>
                  </c:pt>
                  <c:pt idx="6">
                    <c:v>Yes</c:v>
                  </c:pt>
                  <c:pt idx="7">
                    <c:v>No</c:v>
                  </c:pt>
                  <c:pt idx="8">
                    <c:v>Yes</c:v>
                  </c:pt>
                  <c:pt idx="9">
                    <c:v>No</c:v>
                  </c:pt>
                  <c:pt idx="10">
                    <c:v>Yes</c:v>
                  </c:pt>
                  <c:pt idx="11">
                    <c:v>No</c:v>
                  </c:pt>
                  <c:pt idx="12">
                    <c:v>Yes</c:v>
                  </c:pt>
                  <c:pt idx="13">
                    <c:v>No</c:v>
                  </c:pt>
                </c:lvl>
                <c:lvl>
                  <c:pt idx="0">
                    <c:v>Not Prepared: Rectum &amp; Bladder</c:v>
                  </c:pt>
                  <c:pt idx="2">
                    <c:v>Not Prepared: Rectum Only</c:v>
                  </c:pt>
                  <c:pt idx="4">
                    <c:v>Rectum: Gas</c:v>
                  </c:pt>
                  <c:pt idx="6">
                    <c:v>Rectum: Stool</c:v>
                  </c:pt>
                  <c:pt idx="8">
                    <c:v>Not Prepared: Bladder Only</c:v>
                  </c:pt>
                  <c:pt idx="10">
                    <c:v>Bladder: Too Empty</c:v>
                  </c:pt>
                  <c:pt idx="12">
                    <c:v>Bladder: Too Full</c:v>
                  </c:pt>
                </c:lvl>
              </c:multiLvlStrCache>
            </c:multiLvlStrRef>
          </c:cat>
          <c:val>
            <c:numRef>
              <c:f>Sheet1!$C$3:$C$16</c:f>
              <c:numCache>
                <c:formatCode>###0.00</c:formatCode>
                <c:ptCount val="14"/>
                <c:pt idx="0">
                  <c:v>93.130434782608688</c:v>
                </c:pt>
                <c:pt idx="1">
                  <c:v>50.79199999999998</c:v>
                </c:pt>
                <c:pt idx="2">
                  <c:v>72.969072164948486</c:v>
                </c:pt>
                <c:pt idx="3">
                  <c:v>46.880398671096316</c:v>
                </c:pt>
                <c:pt idx="4">
                  <c:v>66.833333333333329</c:v>
                </c:pt>
                <c:pt idx="5">
                  <c:v>50.236196319018418</c:v>
                </c:pt>
                <c:pt idx="6">
                  <c:v>78.477272727272762</c:v>
                </c:pt>
                <c:pt idx="7">
                  <c:v>50.101694915254285</c:v>
                </c:pt>
                <c:pt idx="8">
                  <c:v>74.614035087719287</c:v>
                </c:pt>
                <c:pt idx="9">
                  <c:v>49.665689149560116</c:v>
                </c:pt>
                <c:pt idx="10">
                  <c:v>75.139534883720941</c:v>
                </c:pt>
                <c:pt idx="11">
                  <c:v>50.585915492957753</c:v>
                </c:pt>
                <c:pt idx="12">
                  <c:v>71.812500000000014</c:v>
                </c:pt>
                <c:pt idx="13">
                  <c:v>52.460732984293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6397-4269-B293-35B7A2F2809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29999648"/>
        <c:axId val="330000480"/>
      </c:barChart>
      <c:catAx>
        <c:axId val="329999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330000480"/>
        <c:crosses val="autoZero"/>
        <c:auto val="1"/>
        <c:lblAlgn val="ctr"/>
        <c:lblOffset val="100"/>
        <c:noMultiLvlLbl val="0"/>
      </c:catAx>
      <c:valAx>
        <c:axId val="330000480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329999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438</cdr:x>
      <cdr:y>0.21547</cdr:y>
    </cdr:from>
    <cdr:to>
      <cdr:x>0.23173</cdr:x>
      <cdr:y>0.23307</cdr:y>
    </cdr:to>
    <cdr:sp macro="" textlink="">
      <cdr:nvSpPr>
        <cdr:cNvPr id="2" name="Right Bracket 1">
          <a:extLst xmlns:a="http://schemas.openxmlformats.org/drawingml/2006/main">
            <a:ext uri="{FF2B5EF4-FFF2-40B4-BE49-F238E27FC236}">
              <a16:creationId xmlns:a16="http://schemas.microsoft.com/office/drawing/2014/main" id="{5177FE23-21DF-9BAF-7605-9D7438AE9D2F}"/>
            </a:ext>
          </a:extLst>
        </cdr:cNvPr>
        <cdr:cNvSpPr/>
      </cdr:nvSpPr>
      <cdr:spPr>
        <a:xfrm xmlns:a="http://schemas.openxmlformats.org/drawingml/2006/main" rot="16200000">
          <a:off x="984252" y="46513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073</cdr:x>
      <cdr:y>0.13867</cdr:y>
    </cdr:from>
    <cdr:to>
      <cdr:x>0.26812</cdr:x>
      <cdr:y>0.20587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FFF62E5C-9F0B-F021-9981-E77EC6B114D7}"/>
            </a:ext>
          </a:extLst>
        </cdr:cNvPr>
        <cdr:cNvSpPr txBox="1"/>
      </cdr:nvSpPr>
      <cdr:spPr>
        <a:xfrm xmlns:a="http://schemas.openxmlformats.org/drawingml/2006/main">
          <a:off x="736600" y="41275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=0.003</a:t>
          </a:r>
        </a:p>
      </cdr:txBody>
    </cdr:sp>
  </cdr:relSizeAnchor>
  <cdr:relSizeAnchor xmlns:cdr="http://schemas.openxmlformats.org/drawingml/2006/chartDrawing">
    <cdr:from>
      <cdr:x>0.27267</cdr:x>
      <cdr:y>0.27947</cdr:y>
    </cdr:from>
    <cdr:to>
      <cdr:x>0.35002</cdr:x>
      <cdr:y>0.29707</cdr:y>
    </cdr:to>
    <cdr:sp macro="" textlink="">
      <cdr:nvSpPr>
        <cdr:cNvPr id="4" name="Right Bracket 3">
          <a:extLst xmlns:a="http://schemas.openxmlformats.org/drawingml/2006/main">
            <a:ext uri="{FF2B5EF4-FFF2-40B4-BE49-F238E27FC236}">
              <a16:creationId xmlns:a16="http://schemas.microsoft.com/office/drawing/2014/main" id="{5177FE23-21DF-9BAF-7605-9D7438AE9D2F}"/>
            </a:ext>
          </a:extLst>
        </cdr:cNvPr>
        <cdr:cNvSpPr/>
      </cdr:nvSpPr>
      <cdr:spPr>
        <a:xfrm xmlns:a="http://schemas.openxmlformats.org/drawingml/2006/main" rot="16200000">
          <a:off x="1603377" y="65563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5902</cdr:x>
      <cdr:y>0.20267</cdr:y>
    </cdr:from>
    <cdr:to>
      <cdr:x>0.38641</cdr:x>
      <cdr:y>0.26987</cdr:y>
    </cdr:to>
    <cdr:sp macro="" textlink="">
      <cdr:nvSpPr>
        <cdr:cNvPr id="5" name="TextBox 2">
          <a:extLst xmlns:a="http://schemas.openxmlformats.org/drawingml/2006/main">
            <a:ext uri="{FF2B5EF4-FFF2-40B4-BE49-F238E27FC236}">
              <a16:creationId xmlns:a16="http://schemas.microsoft.com/office/drawing/2014/main" id="{FFF62E5C-9F0B-F021-9981-E77EC6B114D7}"/>
            </a:ext>
          </a:extLst>
        </cdr:cNvPr>
        <cdr:cNvSpPr txBox="1"/>
      </cdr:nvSpPr>
      <cdr:spPr>
        <a:xfrm xmlns:a="http://schemas.openxmlformats.org/drawingml/2006/main">
          <a:off x="1355725" y="60325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&lt;0.001</a:t>
          </a:r>
        </a:p>
      </cdr:txBody>
    </cdr:sp>
  </cdr:relSizeAnchor>
  <cdr:relSizeAnchor xmlns:cdr="http://schemas.openxmlformats.org/drawingml/2006/chartDrawing">
    <cdr:from>
      <cdr:x>0.40006</cdr:x>
      <cdr:y>0.28267</cdr:y>
    </cdr:from>
    <cdr:to>
      <cdr:x>0.4774</cdr:x>
      <cdr:y>0.30027</cdr:y>
    </cdr:to>
    <cdr:sp macro="" textlink="">
      <cdr:nvSpPr>
        <cdr:cNvPr id="6" name="Right Bracket 5">
          <a:extLst xmlns:a="http://schemas.openxmlformats.org/drawingml/2006/main">
            <a:ext uri="{FF2B5EF4-FFF2-40B4-BE49-F238E27FC236}">
              <a16:creationId xmlns:a16="http://schemas.microsoft.com/office/drawing/2014/main" id="{5177FE23-21DF-9BAF-7605-9D7438AE9D2F}"/>
            </a:ext>
          </a:extLst>
        </cdr:cNvPr>
        <cdr:cNvSpPr/>
      </cdr:nvSpPr>
      <cdr:spPr>
        <a:xfrm xmlns:a="http://schemas.openxmlformats.org/drawingml/2006/main" rot="16200000">
          <a:off x="2270127" y="665162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8641</cdr:x>
      <cdr:y>0.20587</cdr:y>
    </cdr:from>
    <cdr:to>
      <cdr:x>0.5138</cdr:x>
      <cdr:y>0.27307</cdr:y>
    </cdr:to>
    <cdr:sp macro="" textlink="">
      <cdr:nvSpPr>
        <cdr:cNvPr id="7" name="TextBox 2">
          <a:extLst xmlns:a="http://schemas.openxmlformats.org/drawingml/2006/main">
            <a:ext uri="{FF2B5EF4-FFF2-40B4-BE49-F238E27FC236}">
              <a16:creationId xmlns:a16="http://schemas.microsoft.com/office/drawing/2014/main" id="{FFF62E5C-9F0B-F021-9981-E77EC6B114D7}"/>
            </a:ext>
          </a:extLst>
        </cdr:cNvPr>
        <cdr:cNvSpPr txBox="1"/>
      </cdr:nvSpPr>
      <cdr:spPr>
        <a:xfrm xmlns:a="http://schemas.openxmlformats.org/drawingml/2006/main">
          <a:off x="2022475" y="612775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=0.008</a:t>
          </a:r>
        </a:p>
      </cdr:txBody>
    </cdr:sp>
  </cdr:relSizeAnchor>
  <cdr:relSizeAnchor xmlns:cdr="http://schemas.openxmlformats.org/drawingml/2006/chartDrawing">
    <cdr:from>
      <cdr:x>0.51653</cdr:x>
      <cdr:y>0.28907</cdr:y>
    </cdr:from>
    <cdr:to>
      <cdr:x>0.59387</cdr:x>
      <cdr:y>0.30667</cdr:y>
    </cdr:to>
    <cdr:sp macro="" textlink="">
      <cdr:nvSpPr>
        <cdr:cNvPr id="8" name="Right Bracket 7">
          <a:extLst xmlns:a="http://schemas.openxmlformats.org/drawingml/2006/main">
            <a:ext uri="{FF2B5EF4-FFF2-40B4-BE49-F238E27FC236}">
              <a16:creationId xmlns:a16="http://schemas.microsoft.com/office/drawing/2014/main" id="{5177FE23-21DF-9BAF-7605-9D7438AE9D2F}"/>
            </a:ext>
          </a:extLst>
        </cdr:cNvPr>
        <cdr:cNvSpPr/>
      </cdr:nvSpPr>
      <cdr:spPr>
        <a:xfrm xmlns:a="http://schemas.openxmlformats.org/drawingml/2006/main" rot="16200000">
          <a:off x="2879727" y="684212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0288</cdr:x>
      <cdr:y>0.21227</cdr:y>
    </cdr:from>
    <cdr:to>
      <cdr:x>0.63027</cdr:x>
      <cdr:y>0.27947</cdr:y>
    </cdr:to>
    <cdr:sp macro="" textlink="">
      <cdr:nvSpPr>
        <cdr:cNvPr id="9" name="TextBox 2">
          <a:extLst xmlns:a="http://schemas.openxmlformats.org/drawingml/2006/main">
            <a:ext uri="{FF2B5EF4-FFF2-40B4-BE49-F238E27FC236}">
              <a16:creationId xmlns:a16="http://schemas.microsoft.com/office/drawing/2014/main" id="{FFF62E5C-9F0B-F021-9981-E77EC6B114D7}"/>
            </a:ext>
          </a:extLst>
        </cdr:cNvPr>
        <cdr:cNvSpPr txBox="1"/>
      </cdr:nvSpPr>
      <cdr:spPr>
        <a:xfrm xmlns:a="http://schemas.openxmlformats.org/drawingml/2006/main">
          <a:off x="2632075" y="631825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=0.007</a:t>
          </a:r>
        </a:p>
      </cdr:txBody>
    </cdr:sp>
  </cdr:relSizeAnchor>
  <cdr:relSizeAnchor xmlns:cdr="http://schemas.openxmlformats.org/drawingml/2006/chartDrawing">
    <cdr:from>
      <cdr:x>0.63482</cdr:x>
      <cdr:y>0.28587</cdr:y>
    </cdr:from>
    <cdr:to>
      <cdr:x>0.71216</cdr:x>
      <cdr:y>0.30347</cdr:y>
    </cdr:to>
    <cdr:sp macro="" textlink="">
      <cdr:nvSpPr>
        <cdr:cNvPr id="10" name="Right Bracket 9">
          <a:extLst xmlns:a="http://schemas.openxmlformats.org/drawingml/2006/main">
            <a:ext uri="{FF2B5EF4-FFF2-40B4-BE49-F238E27FC236}">
              <a16:creationId xmlns:a16="http://schemas.microsoft.com/office/drawing/2014/main" id="{5177FE23-21DF-9BAF-7605-9D7438AE9D2F}"/>
            </a:ext>
          </a:extLst>
        </cdr:cNvPr>
        <cdr:cNvSpPr/>
      </cdr:nvSpPr>
      <cdr:spPr>
        <a:xfrm xmlns:a="http://schemas.openxmlformats.org/drawingml/2006/main" rot="16200000">
          <a:off x="3498852" y="67468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2117</cdr:x>
      <cdr:y>0.20907</cdr:y>
    </cdr:from>
    <cdr:to>
      <cdr:x>0.74856</cdr:x>
      <cdr:y>0.27627</cdr:y>
    </cdr:to>
    <cdr:sp macro="" textlink="">
      <cdr:nvSpPr>
        <cdr:cNvPr id="11" name="TextBox 2">
          <a:extLst xmlns:a="http://schemas.openxmlformats.org/drawingml/2006/main">
            <a:ext uri="{FF2B5EF4-FFF2-40B4-BE49-F238E27FC236}">
              <a16:creationId xmlns:a16="http://schemas.microsoft.com/office/drawing/2014/main" id="{FFF62E5C-9F0B-F021-9981-E77EC6B114D7}"/>
            </a:ext>
          </a:extLst>
        </cdr:cNvPr>
        <cdr:cNvSpPr txBox="1"/>
      </cdr:nvSpPr>
      <cdr:spPr>
        <a:xfrm xmlns:a="http://schemas.openxmlformats.org/drawingml/2006/main">
          <a:off x="3251200" y="62230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&lt;0.001</a:t>
          </a:r>
        </a:p>
      </cdr:txBody>
    </cdr:sp>
  </cdr:relSizeAnchor>
  <cdr:relSizeAnchor xmlns:cdr="http://schemas.openxmlformats.org/drawingml/2006/chartDrawing">
    <cdr:from>
      <cdr:x>0.76039</cdr:x>
      <cdr:y>0.28267</cdr:y>
    </cdr:from>
    <cdr:to>
      <cdr:x>0.83773</cdr:x>
      <cdr:y>0.30027</cdr:y>
    </cdr:to>
    <cdr:sp macro="" textlink="">
      <cdr:nvSpPr>
        <cdr:cNvPr id="12" name="Right Bracket 11">
          <a:extLst xmlns:a="http://schemas.openxmlformats.org/drawingml/2006/main">
            <a:ext uri="{FF2B5EF4-FFF2-40B4-BE49-F238E27FC236}">
              <a16:creationId xmlns:a16="http://schemas.microsoft.com/office/drawing/2014/main" id="{5177FE23-21DF-9BAF-7605-9D7438AE9D2F}"/>
            </a:ext>
          </a:extLst>
        </cdr:cNvPr>
        <cdr:cNvSpPr/>
      </cdr:nvSpPr>
      <cdr:spPr>
        <a:xfrm xmlns:a="http://schemas.openxmlformats.org/drawingml/2006/main" rot="16200000">
          <a:off x="4156077" y="665162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4674</cdr:x>
      <cdr:y>0.20587</cdr:y>
    </cdr:from>
    <cdr:to>
      <cdr:x>0.87413</cdr:x>
      <cdr:y>0.27307</cdr:y>
    </cdr:to>
    <cdr:sp macro="" textlink="">
      <cdr:nvSpPr>
        <cdr:cNvPr id="13" name="TextBox 2">
          <a:extLst xmlns:a="http://schemas.openxmlformats.org/drawingml/2006/main">
            <a:ext uri="{FF2B5EF4-FFF2-40B4-BE49-F238E27FC236}">
              <a16:creationId xmlns:a16="http://schemas.microsoft.com/office/drawing/2014/main" id="{FFF62E5C-9F0B-F021-9981-E77EC6B114D7}"/>
            </a:ext>
          </a:extLst>
        </cdr:cNvPr>
        <cdr:cNvSpPr txBox="1"/>
      </cdr:nvSpPr>
      <cdr:spPr>
        <a:xfrm xmlns:a="http://schemas.openxmlformats.org/drawingml/2006/main">
          <a:off x="3908425" y="612775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&lt;0.001</a:t>
          </a:r>
        </a:p>
      </cdr:txBody>
    </cdr:sp>
  </cdr:relSizeAnchor>
  <cdr:relSizeAnchor xmlns:cdr="http://schemas.openxmlformats.org/drawingml/2006/chartDrawing">
    <cdr:from>
      <cdr:x>0.87686</cdr:x>
      <cdr:y>0.34987</cdr:y>
    </cdr:from>
    <cdr:to>
      <cdr:x>0.9542</cdr:x>
      <cdr:y>0.36747</cdr:y>
    </cdr:to>
    <cdr:sp macro="" textlink="">
      <cdr:nvSpPr>
        <cdr:cNvPr id="14" name="Right Bracket 13">
          <a:extLst xmlns:a="http://schemas.openxmlformats.org/drawingml/2006/main">
            <a:ext uri="{FF2B5EF4-FFF2-40B4-BE49-F238E27FC236}">
              <a16:creationId xmlns:a16="http://schemas.microsoft.com/office/drawing/2014/main" id="{5177FE23-21DF-9BAF-7605-9D7438AE9D2F}"/>
            </a:ext>
          </a:extLst>
        </cdr:cNvPr>
        <cdr:cNvSpPr/>
      </cdr:nvSpPr>
      <cdr:spPr>
        <a:xfrm xmlns:a="http://schemas.openxmlformats.org/drawingml/2006/main" rot="16200000">
          <a:off x="4765677" y="86518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86321</cdr:x>
      <cdr:y>0.27307</cdr:y>
    </cdr:from>
    <cdr:to>
      <cdr:x>0.9906</cdr:x>
      <cdr:y>0.34027</cdr:y>
    </cdr:to>
    <cdr:sp macro="" textlink="">
      <cdr:nvSpPr>
        <cdr:cNvPr id="15" name="TextBox 2">
          <a:extLst xmlns:a="http://schemas.openxmlformats.org/drawingml/2006/main">
            <a:ext uri="{FF2B5EF4-FFF2-40B4-BE49-F238E27FC236}">
              <a16:creationId xmlns:a16="http://schemas.microsoft.com/office/drawing/2014/main" id="{FFF62E5C-9F0B-F021-9981-E77EC6B114D7}"/>
            </a:ext>
          </a:extLst>
        </cdr:cNvPr>
        <cdr:cNvSpPr txBox="1"/>
      </cdr:nvSpPr>
      <cdr:spPr>
        <a:xfrm xmlns:a="http://schemas.openxmlformats.org/drawingml/2006/main">
          <a:off x="4518025" y="81280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=0.016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121</cdr:x>
      <cdr:y>0.18035</cdr:y>
    </cdr:from>
    <cdr:to>
      <cdr:x>0.23649</cdr:x>
      <cdr:y>0.19807</cdr:y>
    </cdr:to>
    <cdr:sp macro="" textlink="">
      <cdr:nvSpPr>
        <cdr:cNvPr id="2" name="Right Bracket 1">
          <a:extLst xmlns:a="http://schemas.openxmlformats.org/drawingml/2006/main">
            <a:ext uri="{FF2B5EF4-FFF2-40B4-BE49-F238E27FC236}">
              <a16:creationId xmlns:a16="http://schemas.microsoft.com/office/drawing/2014/main" id="{82CD4C74-E4F9-D3F1-CBC2-2917AD61F015}"/>
            </a:ext>
          </a:extLst>
        </cdr:cNvPr>
        <cdr:cNvSpPr/>
      </cdr:nvSpPr>
      <cdr:spPr>
        <a:xfrm xmlns:a="http://schemas.openxmlformats.org/drawingml/2006/main" rot="16200000">
          <a:off x="1042991" y="35718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792</cdr:x>
      <cdr:y>0.10306</cdr:y>
    </cdr:from>
    <cdr:to>
      <cdr:x>0.27192</cdr:x>
      <cdr:y>0.17069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F81DE202-D2ED-1D95-9D1F-B95CBB8107F7}"/>
            </a:ext>
          </a:extLst>
        </cdr:cNvPr>
        <cdr:cNvSpPr txBox="1"/>
      </cdr:nvSpPr>
      <cdr:spPr>
        <a:xfrm xmlns:a="http://schemas.openxmlformats.org/drawingml/2006/main">
          <a:off x="795339" y="30480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=0.004</a:t>
          </a:r>
        </a:p>
      </cdr:txBody>
    </cdr:sp>
  </cdr:relSizeAnchor>
  <cdr:relSizeAnchor xmlns:cdr="http://schemas.openxmlformats.org/drawingml/2006/chartDrawing">
    <cdr:from>
      <cdr:x>0.28491</cdr:x>
      <cdr:y>0.30381</cdr:y>
    </cdr:from>
    <cdr:to>
      <cdr:x>0.3602</cdr:x>
      <cdr:y>0.32152</cdr:y>
    </cdr:to>
    <cdr:sp macro="" textlink="">
      <cdr:nvSpPr>
        <cdr:cNvPr id="4" name="Right Bracket 3">
          <a:extLst xmlns:a="http://schemas.openxmlformats.org/drawingml/2006/main">
            <a:ext uri="{FF2B5EF4-FFF2-40B4-BE49-F238E27FC236}">
              <a16:creationId xmlns:a16="http://schemas.microsoft.com/office/drawing/2014/main" id="{F7D24DF8-20F0-ABF4-A967-5A13FF95C4D7}"/>
            </a:ext>
          </a:extLst>
        </cdr:cNvPr>
        <cdr:cNvSpPr/>
      </cdr:nvSpPr>
      <cdr:spPr>
        <a:xfrm xmlns:a="http://schemas.openxmlformats.org/drawingml/2006/main" rot="16200000">
          <a:off x="1708152" y="722312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7163</cdr:x>
      <cdr:y>0.22652</cdr:y>
    </cdr:from>
    <cdr:to>
      <cdr:x>0.39563</cdr:x>
      <cdr:y>0.29415</cdr:y>
    </cdr:to>
    <cdr:sp macro="" textlink="">
      <cdr:nvSpPr>
        <cdr:cNvPr id="5" name="TextBox 2">
          <a:extLst xmlns:a="http://schemas.openxmlformats.org/drawingml/2006/main">
            <a:ext uri="{FF2B5EF4-FFF2-40B4-BE49-F238E27FC236}">
              <a16:creationId xmlns:a16="http://schemas.microsoft.com/office/drawing/2014/main" id="{7FE9BF59-615B-B4E4-19BA-B700DCE968C4}"/>
            </a:ext>
          </a:extLst>
        </cdr:cNvPr>
        <cdr:cNvSpPr txBox="1"/>
      </cdr:nvSpPr>
      <cdr:spPr>
        <a:xfrm xmlns:a="http://schemas.openxmlformats.org/drawingml/2006/main">
          <a:off x="1460500" y="669925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&lt;0.001</a:t>
          </a:r>
        </a:p>
      </cdr:txBody>
    </cdr:sp>
  </cdr:relSizeAnchor>
  <cdr:relSizeAnchor xmlns:cdr="http://schemas.openxmlformats.org/drawingml/2006/chartDrawing">
    <cdr:from>
      <cdr:x>0.4036</cdr:x>
      <cdr:y>0.32636</cdr:y>
    </cdr:from>
    <cdr:to>
      <cdr:x>0.47889</cdr:x>
      <cdr:y>0.34407</cdr:y>
    </cdr:to>
    <cdr:sp macro="" textlink="">
      <cdr:nvSpPr>
        <cdr:cNvPr id="6" name="Right Bracket 5">
          <a:extLst xmlns:a="http://schemas.openxmlformats.org/drawingml/2006/main">
            <a:ext uri="{FF2B5EF4-FFF2-40B4-BE49-F238E27FC236}">
              <a16:creationId xmlns:a16="http://schemas.microsoft.com/office/drawing/2014/main" id="{F7D24DF8-20F0-ABF4-A967-5A13FF95C4D7}"/>
            </a:ext>
          </a:extLst>
        </cdr:cNvPr>
        <cdr:cNvSpPr/>
      </cdr:nvSpPr>
      <cdr:spPr>
        <a:xfrm xmlns:a="http://schemas.openxmlformats.org/drawingml/2006/main" rot="16200000">
          <a:off x="2346327" y="78898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9032</cdr:x>
      <cdr:y>0.24906</cdr:y>
    </cdr:from>
    <cdr:to>
      <cdr:x>0.51432</cdr:x>
      <cdr:y>0.31669</cdr:y>
    </cdr:to>
    <cdr:sp macro="" textlink="">
      <cdr:nvSpPr>
        <cdr:cNvPr id="7" name="TextBox 2">
          <a:extLst xmlns:a="http://schemas.openxmlformats.org/drawingml/2006/main">
            <a:ext uri="{FF2B5EF4-FFF2-40B4-BE49-F238E27FC236}">
              <a16:creationId xmlns:a16="http://schemas.microsoft.com/office/drawing/2014/main" id="{7FE9BF59-615B-B4E4-19BA-B700DCE968C4}"/>
            </a:ext>
          </a:extLst>
        </cdr:cNvPr>
        <cdr:cNvSpPr txBox="1"/>
      </cdr:nvSpPr>
      <cdr:spPr>
        <a:xfrm xmlns:a="http://schemas.openxmlformats.org/drawingml/2006/main">
          <a:off x="2098675" y="73660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&lt;0.001</a:t>
          </a:r>
        </a:p>
      </cdr:txBody>
    </cdr:sp>
  </cdr:relSizeAnchor>
  <cdr:relSizeAnchor xmlns:cdr="http://schemas.openxmlformats.org/drawingml/2006/chartDrawing">
    <cdr:from>
      <cdr:x>0.63921</cdr:x>
      <cdr:y>0.29415</cdr:y>
    </cdr:from>
    <cdr:to>
      <cdr:x>0.7145</cdr:x>
      <cdr:y>0.31186</cdr:y>
    </cdr:to>
    <cdr:sp macro="" textlink="">
      <cdr:nvSpPr>
        <cdr:cNvPr id="8" name="Right Bracket 7">
          <a:extLst xmlns:a="http://schemas.openxmlformats.org/drawingml/2006/main">
            <a:ext uri="{FF2B5EF4-FFF2-40B4-BE49-F238E27FC236}">
              <a16:creationId xmlns:a16="http://schemas.microsoft.com/office/drawing/2014/main" id="{F7D24DF8-20F0-ABF4-A967-5A13FF95C4D7}"/>
            </a:ext>
          </a:extLst>
        </cdr:cNvPr>
        <cdr:cNvSpPr/>
      </cdr:nvSpPr>
      <cdr:spPr>
        <a:xfrm xmlns:a="http://schemas.openxmlformats.org/drawingml/2006/main" rot="16200000">
          <a:off x="3613152" y="69373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2592</cdr:x>
      <cdr:y>0.21685</cdr:y>
    </cdr:from>
    <cdr:to>
      <cdr:x>0.74993</cdr:x>
      <cdr:y>0.28449</cdr:y>
    </cdr:to>
    <cdr:sp macro="" textlink="">
      <cdr:nvSpPr>
        <cdr:cNvPr id="9" name="TextBox 2">
          <a:extLst xmlns:a="http://schemas.openxmlformats.org/drawingml/2006/main">
            <a:ext uri="{FF2B5EF4-FFF2-40B4-BE49-F238E27FC236}">
              <a16:creationId xmlns:a16="http://schemas.microsoft.com/office/drawing/2014/main" id="{7FE9BF59-615B-B4E4-19BA-B700DCE968C4}"/>
            </a:ext>
          </a:extLst>
        </cdr:cNvPr>
        <cdr:cNvSpPr txBox="1"/>
      </cdr:nvSpPr>
      <cdr:spPr>
        <a:xfrm xmlns:a="http://schemas.openxmlformats.org/drawingml/2006/main">
          <a:off x="3365500" y="64135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=0.006</a:t>
          </a:r>
        </a:p>
      </cdr:txBody>
    </cdr:sp>
  </cdr:relSizeAnchor>
  <cdr:relSizeAnchor xmlns:cdr="http://schemas.openxmlformats.org/drawingml/2006/chartDrawing">
    <cdr:from>
      <cdr:x>0.75967</cdr:x>
      <cdr:y>0.28771</cdr:y>
    </cdr:from>
    <cdr:to>
      <cdr:x>0.83496</cdr:x>
      <cdr:y>0.30542</cdr:y>
    </cdr:to>
    <cdr:sp macro="" textlink="">
      <cdr:nvSpPr>
        <cdr:cNvPr id="10" name="Right Bracket 9">
          <a:extLst xmlns:a="http://schemas.openxmlformats.org/drawingml/2006/main">
            <a:ext uri="{FF2B5EF4-FFF2-40B4-BE49-F238E27FC236}">
              <a16:creationId xmlns:a16="http://schemas.microsoft.com/office/drawing/2014/main" id="{F7D24DF8-20F0-ABF4-A967-5A13FF95C4D7}"/>
            </a:ext>
          </a:extLst>
        </cdr:cNvPr>
        <cdr:cNvSpPr/>
      </cdr:nvSpPr>
      <cdr:spPr>
        <a:xfrm xmlns:a="http://schemas.openxmlformats.org/drawingml/2006/main" rot="16200000">
          <a:off x="4260852" y="674687"/>
          <a:ext cx="52388" cy="404814"/>
        </a:xfrm>
        <a:prstGeom xmlns:a="http://schemas.openxmlformats.org/drawingml/2006/main" prst="righ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4638</cdr:x>
      <cdr:y>0.21041</cdr:y>
    </cdr:from>
    <cdr:to>
      <cdr:x>0.87039</cdr:x>
      <cdr:y>0.27805</cdr:y>
    </cdr:to>
    <cdr:sp macro="" textlink="">
      <cdr:nvSpPr>
        <cdr:cNvPr id="11" name="TextBox 2">
          <a:extLst xmlns:a="http://schemas.openxmlformats.org/drawingml/2006/main">
            <a:ext uri="{FF2B5EF4-FFF2-40B4-BE49-F238E27FC236}">
              <a16:creationId xmlns:a16="http://schemas.microsoft.com/office/drawing/2014/main" id="{7FE9BF59-615B-B4E4-19BA-B700DCE968C4}"/>
            </a:ext>
          </a:extLst>
        </cdr:cNvPr>
        <cdr:cNvSpPr txBox="1"/>
      </cdr:nvSpPr>
      <cdr:spPr>
        <a:xfrm xmlns:a="http://schemas.openxmlformats.org/drawingml/2006/main">
          <a:off x="4013200" y="622300"/>
          <a:ext cx="666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=0.007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Jin, William</cp:lastModifiedBy>
  <cp:revision>3</cp:revision>
  <dcterms:created xsi:type="dcterms:W3CDTF">2024-05-28T05:47:00Z</dcterms:created>
  <dcterms:modified xsi:type="dcterms:W3CDTF">2024-07-1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aa1f1703b8031b32ca4070d59835567079e84eab71e31ab5c825bc4c15715</vt:lpwstr>
  </property>
</Properties>
</file>